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714B7A" w14:textId="593F80E8" w:rsidR="009F2D6E" w:rsidRPr="00533D73" w:rsidRDefault="00533D73" w:rsidP="00533D73">
      <w:pPr>
        <w:pStyle w:val="Heading2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533D73">
        <w:rPr>
          <w:rFonts w:asciiTheme="minorHAnsi" w:hAnsiTheme="minorHAnsi" w:cstheme="minorHAnsi"/>
          <w:b/>
          <w:bCs/>
          <w:sz w:val="22"/>
          <w:szCs w:val="22"/>
          <w:lang w:val="en-GB"/>
        </w:rPr>
        <w:t>Multimedia Appendix 1</w:t>
      </w:r>
      <w:r w:rsidR="00EE3D22">
        <w:rPr>
          <w:rFonts w:asciiTheme="minorHAnsi" w:hAnsiTheme="minorHAnsi" w:cstheme="minorHAnsi"/>
          <w:b/>
          <w:bCs/>
          <w:sz w:val="22"/>
          <w:szCs w:val="22"/>
          <w:lang w:val="en-GB"/>
        </w:rPr>
        <w:t>.</w:t>
      </w:r>
      <w:r w:rsidRPr="00533D73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Survey items assessing beliefs about online access</w:t>
      </w:r>
      <w:r w:rsidR="00EE3D22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to medical records.</w:t>
      </w:r>
    </w:p>
    <w:p w14:paraId="5772BDBA" w14:textId="77777777" w:rsidR="00533D73" w:rsidRPr="00533D73" w:rsidRDefault="00533D73" w:rsidP="00533D73">
      <w:pPr>
        <w:rPr>
          <w:rFonts w:asciiTheme="minorHAnsi" w:hAnsiTheme="minorHAnsi" w:cstheme="minorHAnsi"/>
          <w:color w:val="000000" w:themeColor="text1"/>
          <w:lang w:val="en-GB"/>
        </w:rPr>
      </w:pPr>
    </w:p>
    <w:p w14:paraId="76BDDD08" w14:textId="47D2DCE6" w:rsidR="009F2D6E" w:rsidRPr="00533D73" w:rsidRDefault="009F2D6E" w:rsidP="00533D73">
      <w:pPr>
        <w:rPr>
          <w:rFonts w:asciiTheme="minorHAnsi" w:hAnsiTheme="minorHAnsi" w:cstheme="minorHAnsi"/>
          <w:color w:val="000000" w:themeColor="text1"/>
          <w:lang w:val="en-GB"/>
        </w:rPr>
      </w:pPr>
      <w:r w:rsidRPr="00533D73">
        <w:rPr>
          <w:rFonts w:asciiTheme="minorHAnsi" w:hAnsiTheme="minorHAnsi" w:cstheme="minorHAnsi"/>
          <w:color w:val="000000" w:themeColor="text1"/>
          <w:lang w:val="en-GB"/>
        </w:rPr>
        <w:t>The following questions are about possible consequences of accessing your GP medical records online.</w:t>
      </w:r>
    </w:p>
    <w:p w14:paraId="6CD579EF" w14:textId="77777777" w:rsidR="009F2D6E" w:rsidRPr="00533D73" w:rsidRDefault="009F2D6E" w:rsidP="00533D73">
      <w:pPr>
        <w:rPr>
          <w:rFonts w:asciiTheme="minorHAnsi" w:hAnsiTheme="minorHAnsi" w:cstheme="minorHAnsi"/>
          <w:color w:val="000000" w:themeColor="text1"/>
          <w:lang w:val="en-GB"/>
        </w:rPr>
      </w:pPr>
      <w:r w:rsidRPr="00533D73">
        <w:rPr>
          <w:rFonts w:asciiTheme="minorHAnsi" w:hAnsiTheme="minorHAnsi" w:cstheme="minorHAnsi"/>
          <w:color w:val="000000" w:themeColor="text1"/>
          <w:lang w:val="en-GB"/>
        </w:rPr>
        <w:t>Do you not use online access? If so, when answering, think about the consequences you would expect if you used it.</w:t>
      </w:r>
    </w:p>
    <w:p w14:paraId="54B3B3BE" w14:textId="77777777" w:rsidR="009F2D6E" w:rsidRPr="00533D73" w:rsidRDefault="009F2D6E" w:rsidP="00533D73">
      <w:pPr>
        <w:rPr>
          <w:rFonts w:asciiTheme="minorHAnsi" w:hAnsiTheme="minorHAnsi" w:cstheme="minorHAnsi"/>
          <w:color w:val="000000" w:themeColor="text1"/>
          <w:lang w:val="en-GB"/>
        </w:rPr>
      </w:pPr>
      <w:r w:rsidRPr="00533D73">
        <w:rPr>
          <w:rFonts w:asciiTheme="minorHAnsi" w:hAnsiTheme="minorHAnsi" w:cstheme="minorHAnsi"/>
          <w:color w:val="000000" w:themeColor="text1"/>
          <w:lang w:val="en-GB"/>
        </w:rPr>
        <w:t xml:space="preserve">Do you use online access? If so, when answering, think about experiences you have had. </w:t>
      </w:r>
    </w:p>
    <w:p w14:paraId="71F78FE4" w14:textId="77777777" w:rsidR="009F2D6E" w:rsidRPr="00533D73" w:rsidRDefault="009F2D6E" w:rsidP="00533D73">
      <w:pPr>
        <w:rPr>
          <w:rFonts w:asciiTheme="minorHAnsi" w:hAnsiTheme="minorHAnsi" w:cstheme="minorHAnsi"/>
          <w:color w:val="000000" w:themeColor="text1"/>
          <w:lang w:val="en-GB"/>
        </w:rPr>
      </w:pPr>
    </w:p>
    <w:p w14:paraId="67826A84" w14:textId="113D266B" w:rsidR="009F2D6E" w:rsidRPr="00533D73" w:rsidRDefault="009F2D6E" w:rsidP="00533D73">
      <w:pPr>
        <w:rPr>
          <w:rFonts w:asciiTheme="minorHAnsi" w:hAnsiTheme="minorHAnsi" w:cstheme="minorHAnsi"/>
          <w:color w:val="000000" w:themeColor="text1"/>
          <w:lang w:val="en-GB"/>
        </w:rPr>
      </w:pPr>
      <w:r w:rsidRPr="00533D73">
        <w:rPr>
          <w:rFonts w:asciiTheme="minorHAnsi" w:hAnsiTheme="minorHAnsi" w:cstheme="minorHAnsi"/>
          <w:color w:val="000000" w:themeColor="text1"/>
          <w:lang w:val="en-GB"/>
        </w:rPr>
        <w:t>By having online access...</w:t>
      </w:r>
    </w:p>
    <w:p w14:paraId="12378389" w14:textId="77777777" w:rsidR="009F2D6E" w:rsidRPr="00533D73" w:rsidRDefault="009F2D6E" w:rsidP="00533D73">
      <w:pPr>
        <w:rPr>
          <w:rFonts w:asciiTheme="minorHAnsi" w:hAnsiTheme="minorHAnsi" w:cstheme="minorHAnsi"/>
          <w:color w:val="000000" w:themeColor="text1"/>
          <w:lang w:val="en-GB"/>
        </w:rPr>
      </w:pPr>
    </w:p>
    <w:p w14:paraId="46DD3491" w14:textId="666DD3B0" w:rsidR="009F2D6E" w:rsidRPr="00533D73" w:rsidRDefault="009F2D6E" w:rsidP="00533D73">
      <w:pPr>
        <w:rPr>
          <w:rFonts w:asciiTheme="minorHAnsi" w:hAnsiTheme="minorHAnsi" w:cstheme="minorHAnsi"/>
          <w:color w:val="000000" w:themeColor="text1"/>
          <w:lang w:val="en-GB"/>
        </w:rPr>
      </w:pPr>
      <w:r w:rsidRPr="00533D73">
        <w:rPr>
          <w:rFonts w:asciiTheme="minorHAnsi" w:hAnsiTheme="minorHAnsi" w:cstheme="minorHAnsi"/>
          <w:color w:val="000000" w:themeColor="text1"/>
          <w:lang w:val="en-GB"/>
        </w:rPr>
        <w:t>1. … I have [much less/ much more] overview of my health care.</w:t>
      </w:r>
    </w:p>
    <w:p w14:paraId="2F3676A5" w14:textId="5F7AA681" w:rsidR="009F2D6E" w:rsidRPr="00533D73" w:rsidRDefault="009F2D6E" w:rsidP="00533D73">
      <w:pPr>
        <w:rPr>
          <w:rFonts w:asciiTheme="minorHAnsi" w:hAnsiTheme="minorHAnsi" w:cstheme="minorHAnsi"/>
          <w:color w:val="000000" w:themeColor="text1"/>
          <w:lang w:val="en-GB"/>
        </w:rPr>
      </w:pPr>
      <w:r w:rsidRPr="00533D73">
        <w:rPr>
          <w:rFonts w:asciiTheme="minorHAnsi" w:hAnsiTheme="minorHAnsi" w:cstheme="minorHAnsi"/>
          <w:color w:val="000000" w:themeColor="text1"/>
          <w:lang w:val="en-GB"/>
        </w:rPr>
        <w:t>2. ... I have [much less/ much more] overview of my appointments.</w:t>
      </w:r>
    </w:p>
    <w:p w14:paraId="577254DB" w14:textId="60FF2CD5" w:rsidR="009F2D6E" w:rsidRPr="00533D73" w:rsidRDefault="009F2D6E" w:rsidP="00533D73">
      <w:pPr>
        <w:rPr>
          <w:rFonts w:asciiTheme="minorHAnsi" w:hAnsiTheme="minorHAnsi" w:cstheme="minorHAnsi"/>
          <w:color w:val="000000" w:themeColor="text1"/>
          <w:lang w:val="en-GB"/>
        </w:rPr>
      </w:pPr>
      <w:r w:rsidRPr="00533D73">
        <w:rPr>
          <w:rFonts w:asciiTheme="minorHAnsi" w:hAnsiTheme="minorHAnsi" w:cstheme="minorHAnsi"/>
          <w:color w:val="000000" w:themeColor="text1"/>
          <w:lang w:val="en-GB"/>
        </w:rPr>
        <w:t>3. ... I am [much less/ much more] able to ensure that mistakes in my medical record are corrected.</w:t>
      </w:r>
    </w:p>
    <w:p w14:paraId="582E493F" w14:textId="4635815D" w:rsidR="009F2D6E" w:rsidRPr="00533D73" w:rsidRDefault="009F2D6E" w:rsidP="00533D73">
      <w:pPr>
        <w:rPr>
          <w:rFonts w:asciiTheme="minorHAnsi" w:hAnsiTheme="minorHAnsi" w:cstheme="minorHAnsi"/>
          <w:color w:val="000000" w:themeColor="text1"/>
          <w:lang w:val="en-GB"/>
        </w:rPr>
      </w:pPr>
      <w:r w:rsidRPr="00533D73">
        <w:rPr>
          <w:rFonts w:asciiTheme="minorHAnsi" w:hAnsiTheme="minorHAnsi" w:cstheme="minorHAnsi"/>
          <w:color w:val="000000" w:themeColor="text1"/>
          <w:lang w:val="en-GB"/>
        </w:rPr>
        <w:t>4. ... I feel [much less/ much more] overwhelmed.</w:t>
      </w:r>
    </w:p>
    <w:p w14:paraId="02BCE11D" w14:textId="2098ED41" w:rsidR="009F2D6E" w:rsidRPr="00533D73" w:rsidRDefault="009F2D6E" w:rsidP="00533D73">
      <w:pPr>
        <w:rPr>
          <w:rFonts w:asciiTheme="minorHAnsi" w:hAnsiTheme="minorHAnsi" w:cstheme="minorHAnsi"/>
          <w:color w:val="000000" w:themeColor="text1"/>
          <w:lang w:val="en-GB"/>
        </w:rPr>
      </w:pPr>
      <w:r w:rsidRPr="00533D73">
        <w:rPr>
          <w:rFonts w:asciiTheme="minorHAnsi" w:hAnsiTheme="minorHAnsi" w:cstheme="minorHAnsi"/>
          <w:color w:val="000000" w:themeColor="text1"/>
          <w:lang w:val="en-GB"/>
        </w:rPr>
        <w:t>5. ... I feel [much less/ much more] anxious.</w:t>
      </w:r>
    </w:p>
    <w:p w14:paraId="2314C63E" w14:textId="723EF3EE" w:rsidR="009F2D6E" w:rsidRPr="00533D73" w:rsidRDefault="009F2D6E" w:rsidP="00533D73">
      <w:pPr>
        <w:rPr>
          <w:rFonts w:asciiTheme="minorHAnsi" w:hAnsiTheme="minorHAnsi" w:cstheme="minorHAnsi"/>
          <w:color w:val="000000" w:themeColor="text1"/>
          <w:lang w:val="en-GB"/>
        </w:rPr>
      </w:pPr>
      <w:r w:rsidRPr="00533D73">
        <w:rPr>
          <w:rFonts w:asciiTheme="minorHAnsi" w:hAnsiTheme="minorHAnsi" w:cstheme="minorHAnsi"/>
          <w:color w:val="000000" w:themeColor="text1"/>
          <w:lang w:val="en-GB"/>
        </w:rPr>
        <w:t>6. ... I have [much less/ much more] personal contact with the GP and practice staff.</w:t>
      </w:r>
    </w:p>
    <w:p w14:paraId="6F05EE8C" w14:textId="3150B060" w:rsidR="009F2D6E" w:rsidRPr="00533D73" w:rsidRDefault="009F2D6E" w:rsidP="00533D73">
      <w:pPr>
        <w:rPr>
          <w:rFonts w:asciiTheme="minorHAnsi" w:hAnsiTheme="minorHAnsi" w:cstheme="minorHAnsi"/>
          <w:color w:val="000000" w:themeColor="text1"/>
          <w:lang w:val="en-GB"/>
        </w:rPr>
      </w:pPr>
      <w:r w:rsidRPr="00533D73">
        <w:rPr>
          <w:rFonts w:asciiTheme="minorHAnsi" w:hAnsiTheme="minorHAnsi" w:cstheme="minorHAnsi"/>
          <w:color w:val="000000" w:themeColor="text1"/>
          <w:lang w:val="en-GB"/>
        </w:rPr>
        <w:t>7. … I have [much fewer/ much more] consultations with the GP or practice assistant.</w:t>
      </w:r>
    </w:p>
    <w:p w14:paraId="519D6047" w14:textId="2A42552B" w:rsidR="009F2D6E" w:rsidRPr="00533D73" w:rsidRDefault="009F2D6E" w:rsidP="00533D73">
      <w:pPr>
        <w:rPr>
          <w:rFonts w:asciiTheme="minorHAnsi" w:hAnsiTheme="minorHAnsi" w:cstheme="minorHAnsi"/>
          <w:color w:val="000000" w:themeColor="text1"/>
          <w:lang w:val="en-GB"/>
        </w:rPr>
      </w:pPr>
      <w:r w:rsidRPr="00533D73">
        <w:rPr>
          <w:rFonts w:asciiTheme="minorHAnsi" w:hAnsiTheme="minorHAnsi" w:cstheme="minorHAnsi"/>
          <w:color w:val="000000" w:themeColor="text1"/>
          <w:lang w:val="en-GB"/>
        </w:rPr>
        <w:t>8. ... I have [much less/ much more] telephone contact with the GP or practice assistant.</w:t>
      </w:r>
    </w:p>
    <w:p w14:paraId="1D836188" w14:textId="1AE61E09" w:rsidR="009F2D6E" w:rsidRPr="00533D73" w:rsidRDefault="009F2D6E" w:rsidP="00533D73">
      <w:pPr>
        <w:rPr>
          <w:rFonts w:asciiTheme="minorHAnsi" w:hAnsiTheme="minorHAnsi" w:cstheme="minorHAnsi"/>
          <w:color w:val="000000" w:themeColor="text1"/>
          <w:lang w:val="en-GB"/>
        </w:rPr>
      </w:pPr>
      <w:r w:rsidRPr="00533D73">
        <w:rPr>
          <w:rFonts w:asciiTheme="minorHAnsi" w:hAnsiTheme="minorHAnsi" w:cstheme="minorHAnsi"/>
          <w:color w:val="000000" w:themeColor="text1"/>
          <w:lang w:val="en-GB"/>
        </w:rPr>
        <w:t>9. ... I invest [much less/ much more] time in my health care.</w:t>
      </w:r>
    </w:p>
    <w:p w14:paraId="54415ACC" w14:textId="10C1E886" w:rsidR="009F2D6E" w:rsidRPr="00533D73" w:rsidRDefault="009F2D6E" w:rsidP="00533D73">
      <w:pPr>
        <w:rPr>
          <w:rFonts w:asciiTheme="minorHAnsi" w:hAnsiTheme="minorHAnsi" w:cstheme="minorHAnsi"/>
          <w:color w:val="000000" w:themeColor="text1"/>
          <w:lang w:val="en-GB"/>
        </w:rPr>
      </w:pPr>
      <w:r w:rsidRPr="00533D73">
        <w:rPr>
          <w:rFonts w:asciiTheme="minorHAnsi" w:hAnsiTheme="minorHAnsi" w:cstheme="minorHAnsi"/>
          <w:color w:val="000000" w:themeColor="text1"/>
          <w:lang w:val="en-GB"/>
        </w:rPr>
        <w:t>10. ... I feel [much less/ much more] involved in my own health care.</w:t>
      </w:r>
    </w:p>
    <w:p w14:paraId="61F1B3B1" w14:textId="542DC08C" w:rsidR="009F2D6E" w:rsidRPr="00533D73" w:rsidRDefault="009F2D6E" w:rsidP="00533D73">
      <w:pPr>
        <w:rPr>
          <w:rFonts w:asciiTheme="minorHAnsi" w:hAnsiTheme="minorHAnsi" w:cstheme="minorHAnsi"/>
          <w:color w:val="000000" w:themeColor="text1"/>
          <w:lang w:val="en-GB"/>
        </w:rPr>
      </w:pPr>
      <w:r w:rsidRPr="00533D73">
        <w:rPr>
          <w:rFonts w:asciiTheme="minorHAnsi" w:hAnsiTheme="minorHAnsi" w:cstheme="minorHAnsi"/>
          <w:color w:val="000000" w:themeColor="text1"/>
          <w:lang w:val="en-GB"/>
        </w:rPr>
        <w:t>11. … conversations with my GP feel [much more unequal/much more equal].</w:t>
      </w:r>
    </w:p>
    <w:p w14:paraId="71E8DE2C" w14:textId="3F79C492" w:rsidR="009F2D6E" w:rsidRPr="00533D73" w:rsidRDefault="009F2D6E" w:rsidP="00533D73">
      <w:pPr>
        <w:rPr>
          <w:rFonts w:asciiTheme="minorHAnsi" w:hAnsiTheme="minorHAnsi" w:cstheme="minorHAnsi"/>
          <w:color w:val="000000" w:themeColor="text1"/>
          <w:lang w:val="en-GB"/>
        </w:rPr>
      </w:pPr>
      <w:r w:rsidRPr="00533D73">
        <w:rPr>
          <w:rFonts w:asciiTheme="minorHAnsi" w:hAnsiTheme="minorHAnsi" w:cstheme="minorHAnsi"/>
          <w:color w:val="000000" w:themeColor="text1"/>
          <w:lang w:val="en-GB"/>
        </w:rPr>
        <w:t>12. … I can prepare my consultations with the GP [much worse/much better].</w:t>
      </w:r>
    </w:p>
    <w:p w14:paraId="0DA02550" w14:textId="0CD2269A" w:rsidR="009F2D6E" w:rsidRPr="00533D73" w:rsidRDefault="009F2D6E" w:rsidP="00533D73">
      <w:pPr>
        <w:rPr>
          <w:rFonts w:asciiTheme="minorHAnsi" w:hAnsiTheme="minorHAnsi" w:cstheme="minorHAnsi"/>
          <w:color w:val="000000" w:themeColor="text1"/>
          <w:lang w:val="en-GB"/>
        </w:rPr>
      </w:pPr>
      <w:r w:rsidRPr="00533D73">
        <w:rPr>
          <w:rFonts w:asciiTheme="minorHAnsi" w:hAnsiTheme="minorHAnsi" w:cstheme="minorHAnsi"/>
          <w:color w:val="000000" w:themeColor="text1"/>
          <w:lang w:val="en-GB"/>
        </w:rPr>
        <w:t xml:space="preserve">13. … communication with my GP becomes [much worse/much better]. </w:t>
      </w:r>
    </w:p>
    <w:p w14:paraId="6B59DF9A" w14:textId="589177F2" w:rsidR="009F2D6E" w:rsidRPr="00533D73" w:rsidRDefault="009F2D6E" w:rsidP="00533D73">
      <w:pPr>
        <w:rPr>
          <w:rFonts w:asciiTheme="minorHAnsi" w:hAnsiTheme="minorHAnsi" w:cstheme="minorHAnsi"/>
          <w:color w:val="000000" w:themeColor="text1"/>
          <w:lang w:val="en-GB"/>
        </w:rPr>
      </w:pPr>
      <w:r w:rsidRPr="00533D73">
        <w:rPr>
          <w:rFonts w:asciiTheme="minorHAnsi" w:hAnsiTheme="minorHAnsi" w:cstheme="minorHAnsi"/>
          <w:color w:val="000000" w:themeColor="text1"/>
          <w:lang w:val="en-GB"/>
        </w:rPr>
        <w:t xml:space="preserve">14. ... I have [much less/much more] information for making decisions about my health. </w:t>
      </w:r>
    </w:p>
    <w:p w14:paraId="71E4150C" w14:textId="02828633" w:rsidR="009F2D6E" w:rsidRPr="00533D73" w:rsidRDefault="009F2D6E" w:rsidP="00533D73">
      <w:pPr>
        <w:rPr>
          <w:rFonts w:asciiTheme="minorHAnsi" w:hAnsiTheme="minorHAnsi" w:cstheme="minorHAnsi"/>
          <w:color w:val="000000" w:themeColor="text1"/>
          <w:lang w:val="en-GB"/>
        </w:rPr>
      </w:pPr>
      <w:r w:rsidRPr="00533D73">
        <w:rPr>
          <w:rFonts w:asciiTheme="minorHAnsi" w:hAnsiTheme="minorHAnsi" w:cstheme="minorHAnsi"/>
          <w:color w:val="000000" w:themeColor="text1"/>
          <w:lang w:val="en-GB"/>
        </w:rPr>
        <w:t>15. ... I am [much less/much more] able to make decisions about my health that suit me and what I think is important.</w:t>
      </w:r>
    </w:p>
    <w:p w14:paraId="5608622C" w14:textId="42CB09FD" w:rsidR="009F2D6E" w:rsidRPr="00533D73" w:rsidRDefault="009F2D6E" w:rsidP="00533D73">
      <w:pPr>
        <w:rPr>
          <w:rFonts w:asciiTheme="minorHAnsi" w:hAnsiTheme="minorHAnsi" w:cstheme="minorHAnsi"/>
          <w:color w:val="000000" w:themeColor="text1"/>
          <w:lang w:val="en-GB"/>
        </w:rPr>
      </w:pPr>
      <w:r w:rsidRPr="00533D73">
        <w:rPr>
          <w:rFonts w:asciiTheme="minorHAnsi" w:hAnsiTheme="minorHAnsi" w:cstheme="minorHAnsi"/>
          <w:color w:val="000000" w:themeColor="text1"/>
          <w:lang w:val="en-GB"/>
        </w:rPr>
        <w:t xml:space="preserve">16. ... I am [much less/much more] able to make decisions about my health.  </w:t>
      </w:r>
    </w:p>
    <w:p w14:paraId="1EF61789" w14:textId="77777777" w:rsidR="009F2D6E" w:rsidRPr="00533D73" w:rsidRDefault="009F2D6E" w:rsidP="00533D73">
      <w:pPr>
        <w:rPr>
          <w:rFonts w:asciiTheme="minorHAnsi" w:hAnsiTheme="minorHAnsi" w:cstheme="minorHAnsi"/>
          <w:color w:val="000000" w:themeColor="text1"/>
          <w:lang w:val="en-GB"/>
        </w:rPr>
      </w:pPr>
    </w:p>
    <w:p w14:paraId="2FF9E36D" w14:textId="36B14975" w:rsidR="009F2D6E" w:rsidRPr="00533D73" w:rsidRDefault="009F2D6E" w:rsidP="00533D73">
      <w:pPr>
        <w:rPr>
          <w:rFonts w:asciiTheme="minorHAnsi" w:hAnsiTheme="minorHAnsi" w:cstheme="minorHAnsi"/>
          <w:color w:val="000000" w:themeColor="text1"/>
          <w:lang w:val="en-GB"/>
        </w:rPr>
      </w:pPr>
      <w:r w:rsidRPr="00533D73">
        <w:rPr>
          <w:rFonts w:asciiTheme="minorHAnsi" w:hAnsiTheme="minorHAnsi" w:cstheme="minorHAnsi"/>
          <w:color w:val="000000" w:themeColor="text1"/>
          <w:lang w:val="en-GB"/>
        </w:rPr>
        <w:t>[All answer scales range from 1 to 7]</w:t>
      </w:r>
    </w:p>
    <w:p w14:paraId="50D2876D" w14:textId="77777777" w:rsidR="005E7019" w:rsidRPr="00533D73" w:rsidRDefault="005E7019" w:rsidP="00533D73">
      <w:pPr>
        <w:rPr>
          <w:rFonts w:asciiTheme="minorHAnsi" w:hAnsiTheme="minorHAnsi" w:cstheme="minorHAnsi"/>
          <w:lang w:val="en-GB"/>
        </w:rPr>
      </w:pPr>
    </w:p>
    <w:sectPr w:rsidR="005E7019" w:rsidRPr="00533D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D6E"/>
    <w:rsid w:val="000446AF"/>
    <w:rsid w:val="001A1B7E"/>
    <w:rsid w:val="00242E2F"/>
    <w:rsid w:val="00284400"/>
    <w:rsid w:val="002D1215"/>
    <w:rsid w:val="00533D73"/>
    <w:rsid w:val="0058141F"/>
    <w:rsid w:val="005E7019"/>
    <w:rsid w:val="006125B8"/>
    <w:rsid w:val="006A5366"/>
    <w:rsid w:val="006A597A"/>
    <w:rsid w:val="00700FE2"/>
    <w:rsid w:val="00735995"/>
    <w:rsid w:val="00802449"/>
    <w:rsid w:val="00810F96"/>
    <w:rsid w:val="008B6FB4"/>
    <w:rsid w:val="009329B3"/>
    <w:rsid w:val="00962A84"/>
    <w:rsid w:val="009940F9"/>
    <w:rsid w:val="009F2D6E"/>
    <w:rsid w:val="00B21CFE"/>
    <w:rsid w:val="00B37505"/>
    <w:rsid w:val="00BA1669"/>
    <w:rsid w:val="00C44869"/>
    <w:rsid w:val="00D035A2"/>
    <w:rsid w:val="00DE5EDE"/>
    <w:rsid w:val="00E26D2D"/>
    <w:rsid w:val="00EE3D22"/>
    <w:rsid w:val="00F369C1"/>
    <w:rsid w:val="00F512C6"/>
    <w:rsid w:val="00F52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7B39A"/>
  <w15:chartTrackingRefBased/>
  <w15:docId w15:val="{337AFA1B-C130-9F45-BE0E-238A94A70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D6E"/>
    <w:rPr>
      <w:rFonts w:ascii="Calibri" w:hAnsi="Calibri" w:cs="Calibri"/>
      <w:sz w:val="22"/>
      <w:szCs w:val="22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3D7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3D7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33D7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533D73"/>
    <w:rPr>
      <w:rFonts w:asciiTheme="majorHAnsi" w:eastAsiaTheme="majorEastAsia" w:hAnsiTheme="majorHAnsi" w:cstheme="majorBidi"/>
      <w:color w:val="1F3763" w:themeColor="accent1" w:themeShade="7F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lmann, Rosa (GB)</dc:creator>
  <cp:keywords/>
  <dc:description/>
  <cp:lastModifiedBy>Editor</cp:lastModifiedBy>
  <cp:revision>4</cp:revision>
  <dcterms:created xsi:type="dcterms:W3CDTF">2023-05-09T12:41:00Z</dcterms:created>
  <dcterms:modified xsi:type="dcterms:W3CDTF">2023-05-21T15:51:00Z</dcterms:modified>
</cp:coreProperties>
</file>